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47BFB" w14:textId="3E6893F5" w:rsidR="00473A6F" w:rsidRPr="006514DB" w:rsidRDefault="00473A6F" w:rsidP="00473A6F">
      <w:pPr>
        <w:spacing w:line="480" w:lineRule="auto"/>
        <w:jc w:val="center"/>
        <w:rPr>
          <w:b/>
          <w:bCs/>
        </w:rPr>
      </w:pPr>
      <w:r w:rsidRPr="006514DB">
        <w:rPr>
          <w:b/>
          <w:bCs/>
        </w:rPr>
        <w:t>S1</w:t>
      </w:r>
      <w:r w:rsidR="008E3B83">
        <w:rPr>
          <w:b/>
          <w:bCs/>
        </w:rPr>
        <w:t xml:space="preserve"> </w:t>
      </w:r>
      <w:r w:rsidR="008E3B83" w:rsidRPr="006514DB">
        <w:rPr>
          <w:b/>
          <w:bCs/>
        </w:rPr>
        <w:t>Table</w:t>
      </w:r>
      <w:r w:rsidRPr="006514DB">
        <w:rPr>
          <w:b/>
          <w:bCs/>
        </w:rPr>
        <w:t>. List of countries analyzed for each vaccine in the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45"/>
        <w:gridCol w:w="962"/>
        <w:gridCol w:w="886"/>
        <w:gridCol w:w="951"/>
        <w:gridCol w:w="966"/>
        <w:gridCol w:w="949"/>
        <w:gridCol w:w="978"/>
        <w:gridCol w:w="978"/>
        <w:gridCol w:w="935"/>
      </w:tblGrid>
      <w:tr w:rsidR="00C207F6" w:rsidRPr="006514DB" w14:paraId="2A54C78A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EB33F" w14:textId="33C31B4D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C6107" w14:textId="2481282B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14DB">
              <w:rPr>
                <w:b/>
                <w:bCs/>
                <w:color w:val="000000"/>
                <w:sz w:val="16"/>
                <w:szCs w:val="16"/>
              </w:rPr>
              <w:t>HepB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34B65" w14:textId="276CBA30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14DB">
              <w:rPr>
                <w:b/>
                <w:bCs/>
                <w:color w:val="000000"/>
                <w:sz w:val="16"/>
                <w:szCs w:val="16"/>
              </w:rPr>
              <w:t>HepB</w:t>
            </w:r>
            <w:proofErr w:type="spellEnd"/>
            <w:r w:rsidRPr="006514DB">
              <w:rPr>
                <w:b/>
                <w:bCs/>
                <w:color w:val="000000"/>
                <w:sz w:val="16"/>
                <w:szCs w:val="16"/>
              </w:rPr>
              <w:t xml:space="preserve"> BD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603349" w14:textId="56FE2BDE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Hib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9C704F" w14:textId="26E82C5C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PCV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8D32AF" w14:textId="10BA3140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DE2EF4" w14:textId="52001421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MCV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BC1624" w14:textId="478803AD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MCV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AA3233" w14:textId="39E9C0AA" w:rsidR="00C207F6" w:rsidRPr="006514DB" w:rsidRDefault="00C207F6" w:rsidP="00C207F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SIA</w:t>
            </w:r>
          </w:p>
        </w:tc>
      </w:tr>
      <w:tr w:rsidR="00A37E4B" w:rsidRPr="006514DB" w14:paraId="5322A058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AD589" w14:textId="1BB7B31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BA06" w14:textId="405D0E1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3732" w14:textId="4ED114C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49C9" w14:textId="0C05D4F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8EF2" w14:textId="706E5CF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951C" w14:textId="1E257FA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19AD" w14:textId="60C2BBC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FF21" w14:textId="365B3C1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636F" w14:textId="3A01511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D5D02BA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9AB5D" w14:textId="715F6CB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35F2" w14:textId="58C0880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66ED" w14:textId="1BA536C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35B1" w14:textId="4690FB7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857D" w14:textId="3FE690C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0379" w14:textId="465B9D4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047B" w14:textId="397A677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E67B" w14:textId="0BADF07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BEA01" w14:textId="7ACE021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147C224E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8CC5A" w14:textId="74D9F0F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75A8" w14:textId="6411351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90EF" w14:textId="445FA6A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1809" w14:textId="66F51CA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EACF" w14:textId="0CE299D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E35C" w14:textId="23AE76A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2A4C" w14:textId="45E2AD3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7256" w14:textId="1763B15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2714" w14:textId="0754D0A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08884174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55492" w14:textId="67FDD06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BD5C" w14:textId="090B5A8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6703" w14:textId="4FB5B47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A9D7" w14:textId="2735D9F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8F72" w14:textId="39CD50E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E94D" w14:textId="0EBDAA8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DD21" w14:textId="6B636AA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10A1" w14:textId="5C05FA0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E1EF" w14:textId="3472B9D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37F3BF1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18798" w14:textId="0F31D55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B863" w14:textId="2AE75E4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8D7D" w14:textId="361AB7C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D5BD" w14:textId="000FE77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1B1FE" w14:textId="3366295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1A31" w14:textId="6140D6D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9721" w14:textId="7A3E207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91D9" w14:textId="303331E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08E6" w14:textId="734B0DD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0997B28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4A815" w14:textId="05D1579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64F7" w14:textId="3826EFE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3E75" w14:textId="6A689A0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E977" w14:textId="074A1A6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667B4" w14:textId="01579FE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2653" w14:textId="0617AF0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385C" w14:textId="19B01DA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0513" w14:textId="38AD20F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9A12" w14:textId="3AA8266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261D2978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087CC" w14:textId="4B1A53E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8678" w14:textId="50BD4B8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9ABD" w14:textId="37452D5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02C7" w14:textId="5463A7F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5606" w14:textId="49DE3D1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F3D4" w14:textId="3E7A3AB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7E913" w14:textId="610502C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6EAC" w14:textId="72CCD59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7E33" w14:textId="0F614E1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0651A7DA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B743E" w14:textId="4C10F3F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AA40" w14:textId="09F8F52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21EF" w14:textId="5A1C00E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88A5" w14:textId="7DF4103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EBF8" w14:textId="6A332CF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749D" w14:textId="2295322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9DF9" w14:textId="4DAB5A2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4BB8" w14:textId="12C24F0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D233" w14:textId="0AE7A7A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8EE543F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2382" w14:textId="416D50E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07F4" w14:textId="169296A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C022" w14:textId="7A94087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9D6F" w14:textId="3474A9B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974B" w14:textId="796B6B3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0EA3" w14:textId="4403EF2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3665" w14:textId="30B0F10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767E" w14:textId="36702A7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8349" w14:textId="3B6E693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105B766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7B6BF" w14:textId="19C4C06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CEBA" w14:textId="597E385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873E" w14:textId="37260A5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2EEA" w14:textId="48FAE41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953C" w14:textId="6CE2C99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EA8D" w14:textId="6166F55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EF33" w14:textId="3419413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5869" w14:textId="40FD9E7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88AA" w14:textId="17EDD08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272CE321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44CD" w14:textId="2C14E74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B57F" w14:textId="0519C81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A321" w14:textId="02C1D0D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E23B" w14:textId="700017F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E8F2" w14:textId="404DFD3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5AF7" w14:textId="6E09240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8169" w14:textId="0A36BE1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55E28" w14:textId="0A772FF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E32C" w14:textId="6E30A43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3DDB7254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EE27F" w14:textId="38F9AF2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4228" w14:textId="7479E8A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B1DA" w14:textId="730D482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D04F" w14:textId="0544A50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658F" w14:textId="7C0CFA9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BFFD" w14:textId="2269479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5115" w14:textId="377C0B2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9348" w14:textId="30D7EC3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0659" w14:textId="60FC759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8FF4C0C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DC10" w14:textId="5DC0C6D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CCDF" w14:textId="1424618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3E02" w14:textId="2D815D7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B902" w14:textId="141E22D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32E1" w14:textId="2B87370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C191" w14:textId="119FA5B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E417" w14:textId="229C1E0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2F55" w14:textId="483A961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95B7" w14:textId="68E5C14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2BABBAAB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5E91" w14:textId="4798892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358A" w14:textId="095E577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A60F" w14:textId="120838E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4666" w14:textId="69F9F6D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6C54" w14:textId="01B0B33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B1FA" w14:textId="676F9F0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8708" w14:textId="5255C2A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1520" w14:textId="4E89BC9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3097" w14:textId="01BA1A8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0054F488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816E0" w14:textId="41D3A59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F33B" w14:textId="51C9054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18B8" w14:textId="017D8C1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0F1B" w14:textId="7835233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447F" w14:textId="0DE33D2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83C3" w14:textId="2825F13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BAEA" w14:textId="2D24534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6C37" w14:textId="46FADCF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3F38" w14:textId="286FAB3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E808302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9E69" w14:textId="6F838F2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A6D3" w14:textId="2CFFF0B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C6F1" w14:textId="5EFB347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EF0E" w14:textId="46BC05E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CE51" w14:textId="7F34C7D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D849" w14:textId="5808780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40B5" w14:textId="28EEFA7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57EF" w14:textId="4FB0D60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7983" w14:textId="2C3C2D8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17BEA04B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248D" w14:textId="2518B9F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DD90" w14:textId="379EFA4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9E20" w14:textId="6618646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1009" w14:textId="3E79D80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FE04" w14:textId="6B013EF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A3A3" w14:textId="44A14DD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7894B" w14:textId="1148559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DD5B" w14:textId="362B0FB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E777" w14:textId="1442923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0338AED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2B4D4" w14:textId="40A2317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0B7B" w14:textId="1D02591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23EF" w14:textId="50D01BC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4EC9" w14:textId="08A2410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2905" w14:textId="3E8CDD5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80E8" w14:textId="13251F2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00D3" w14:textId="33C8DA7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6F80" w14:textId="6730DB0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5AF7" w14:textId="2652FDD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014997D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F6B0" w14:textId="2951413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6DBB" w14:textId="32CF3C6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6B4A" w14:textId="5AC69E1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3ACE1" w14:textId="19D7833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1A05" w14:textId="7268F16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E2F8" w14:textId="52FCA44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23ED" w14:textId="168472E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2127" w14:textId="107BAEC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97C9" w14:textId="4E7A345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00F89FC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EBE60" w14:textId="2D3F5BF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3557" w14:textId="51857C0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233E" w14:textId="10ACFCA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FD28" w14:textId="519AE40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B622" w14:textId="28B553F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FE95" w14:textId="7CD3D5A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77DD" w14:textId="5E9A631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3C0A" w14:textId="3D87045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34E9" w14:textId="1E2142A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15B2039B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B9C2" w14:textId="72B7875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835B" w14:textId="7418BFA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08BC" w14:textId="57647F8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E37F" w14:textId="7A33F4E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58C0" w14:textId="479BF4A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A0E2" w14:textId="06D90ED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BD7D" w14:textId="79EA2E9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57E0" w14:textId="2BEC996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02C4" w14:textId="5E997DF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ED02863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220D3" w14:textId="05CFFD6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0216" w14:textId="0E7AF1E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E958" w14:textId="457C81F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CFA0" w14:textId="0AC5D22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144E" w14:textId="68CE68D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AC76" w14:textId="5E795D4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E038" w14:textId="3238CF7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8469" w14:textId="20474AD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6F3D" w14:textId="6914EEC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7F4085C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876F" w14:textId="173A434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44C4" w14:textId="00B8B9B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F523" w14:textId="549264C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02C7" w14:textId="475A329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5592" w14:textId="0288F44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B49B" w14:textId="782E629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6DCF" w14:textId="72359DC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6D54" w14:textId="6B721BA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DBCD" w14:textId="00DED91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02F7353F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1DC59" w14:textId="3134886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96CC" w14:textId="1182976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072C" w14:textId="0F30F8C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EE83" w14:textId="0A0C32F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F506" w14:textId="2BD7AD5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D46C" w14:textId="14B548C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2CFE" w14:textId="515E6E7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EC8F" w14:textId="38467DE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ED15" w14:textId="09F0B7F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D55FD72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43C1" w14:textId="4761064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539A" w14:textId="04406A8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311D" w14:textId="64C536B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DAD0" w14:textId="6933DC6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16A8" w14:textId="5DC0FA5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149C" w14:textId="2274ED0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559A" w14:textId="54D3A7B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BFDF" w14:textId="2B19DE5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C06E" w14:textId="73DEC75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D49C80F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025C" w14:textId="703A69C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F52D" w14:textId="50C2783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955D" w14:textId="7CD0384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FEB4" w14:textId="467840B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2B36" w14:textId="3EB6301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9F11" w14:textId="4D7ED3F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30F6" w14:textId="6FB8F65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027F" w14:textId="636E86E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6D4C" w14:textId="55637FB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5D7F78C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6DCF0" w14:textId="0BF8893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E448" w14:textId="0D4FE72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6929" w14:textId="5B0C186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1CEB" w14:textId="60D419A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20BC" w14:textId="685F2BD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C36F" w14:textId="5175D57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4BD3" w14:textId="19C3F2F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909B" w14:textId="2341974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5191" w14:textId="3F04219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361CA3FA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55045" w14:textId="58B4534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A7D2" w14:textId="6B97843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2E22" w14:textId="7A10A64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9829" w14:textId="4074610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0D27" w14:textId="25521F7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43BE" w14:textId="0D3AA1C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C12A" w14:textId="4C088B8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4CBC" w14:textId="5E73BE7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6B863" w14:textId="643FB11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3DD4704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768B" w14:textId="18EAA36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8AE3" w14:textId="7CA6603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CA82" w14:textId="6BC86FA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9EDE" w14:textId="02B1859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629F" w14:textId="64A57EE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3B89" w14:textId="2B28096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E571" w14:textId="79D7354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DE64" w14:textId="0597039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80F6" w14:textId="4BCB112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F669A12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CD08" w14:textId="7C8B887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42A4" w14:textId="7E4CD5C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4D6C" w14:textId="03701C6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D26C" w14:textId="03F7FF9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36D3" w14:textId="3246490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2254" w14:textId="5FA64F1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DD16" w14:textId="2C1AEB8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7667" w14:textId="01E273B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05FD" w14:textId="3DC0A49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01BCAC2F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8F70" w14:textId="1000676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723E" w14:textId="0ADA1BE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75DD" w14:textId="7EFF7BC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61C0" w14:textId="07D4A30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BAA6" w14:textId="69C9DE2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391D" w14:textId="304B5A8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D9F7" w14:textId="5068D8C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96B1" w14:textId="3D18B79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0CD2" w14:textId="2B7E504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5E1CC18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E49B5" w14:textId="7A8C7AA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3D06" w14:textId="3806A93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E0A1" w14:textId="2A3D717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5BFB" w14:textId="1117964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5758" w14:textId="5DF7393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966D" w14:textId="0AD62DB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9AB4" w14:textId="68F6719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D3B0" w14:textId="5BC02EE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0125" w14:textId="20E1215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946941C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45586" w14:textId="7A4AC33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A4E3" w14:textId="7608A4A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6F15" w14:textId="1237B89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5191" w14:textId="527DE8E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18D2" w14:textId="05850E6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EE67" w14:textId="0CEA10B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D582" w14:textId="0CC3E02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D23C" w14:textId="240BB7D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4B39" w14:textId="7DBF6CA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2716B441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80F4" w14:textId="212F1D2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DE2C" w14:textId="6A06399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1C52" w14:textId="7EB0DC6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4390" w14:textId="5B9F1FD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D9FC" w14:textId="7EFFE7F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56E4" w14:textId="458C880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2119" w14:textId="11E06ED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B13C" w14:textId="02225EB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114D" w14:textId="5456C00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102B571C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35B4C" w14:textId="277EE9E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F011" w14:textId="01DD7D2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7679" w14:textId="6203748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BF92" w14:textId="2C51C80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260B" w14:textId="62E6BF5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6451" w14:textId="7594C97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7359E" w14:textId="0F422F1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BF18" w14:textId="7BA38B8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FED9D" w14:textId="61DDEEB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9F33A75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853D" w14:textId="4ADF9F8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940D" w14:textId="1016662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B07C" w14:textId="399AC35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3EE5" w14:textId="68577E2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935B" w14:textId="78EC0B5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304CB" w14:textId="279C034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A774" w14:textId="1A80102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E076" w14:textId="069C95F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E81C" w14:textId="436B225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CB6143A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4A9E" w14:textId="7FF8C84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94DD" w14:textId="786209D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AD84" w14:textId="014518C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6283" w14:textId="53C71B6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3951" w14:textId="25771BB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D0B0" w14:textId="1341D3D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B7F1" w14:textId="26E7AB0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87BF" w14:textId="6745745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7324" w14:textId="071A0C2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6E8FC25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45D46" w14:textId="06272BE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E158" w14:textId="596C479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B293" w14:textId="52D4764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A7CB" w14:textId="6D011D1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C9EC" w14:textId="604FA33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A3EE5" w14:textId="4648784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C110" w14:textId="36EF76D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75E7" w14:textId="3041762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F8C3" w14:textId="5F2D521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91D5846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124F" w14:textId="27CBD89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1732" w14:textId="52DEC82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A765" w14:textId="3BC9DEB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7314" w14:textId="5751208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B89B" w14:textId="37692E8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F330" w14:textId="2A3D710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7351" w14:textId="09757A3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E66E" w14:textId="0F8CE82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FB7A" w14:textId="4726677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AD79BF0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A95F1" w14:textId="52400D7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Lao People's Democratic Republic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7747" w14:textId="269B6CC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D6C0" w14:textId="4A726A9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7C9C" w14:textId="3E446C1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45FD" w14:textId="7A9F36B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C22A" w14:textId="6E0F473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BB7E" w14:textId="65BC0E4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C2BE" w14:textId="64B8F6D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B110" w14:textId="385AAC5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F751B33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229D0" w14:textId="7E5253F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19F5" w14:textId="7020A61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A8B1" w14:textId="226F5D8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5C3B" w14:textId="7538F8B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F350" w14:textId="1584045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2087" w14:textId="5415C1B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9410" w14:textId="11C0CA0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0C6B" w14:textId="661EC51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4035" w14:textId="50D179A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58B6687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721C2" w14:textId="376B351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6D96" w14:textId="3AA5C4D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E949" w14:textId="25649D0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6E89" w14:textId="15E28B1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4F83" w14:textId="0963C70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5B50" w14:textId="6CA05EA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D62A" w14:textId="68C438F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FBC0" w14:textId="65507B9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BD36" w14:textId="066BF29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32E91F6D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F330" w14:textId="26E0ACD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45CC" w14:textId="4E6551F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8D95" w14:textId="1FE8CED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F6B51" w14:textId="7C59564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C244" w14:textId="6687658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7B40" w14:textId="4203159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2A34" w14:textId="53210FD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F292" w14:textId="2899A9C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912C" w14:textId="742D3AA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6DB57765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4ADA" w14:textId="1452924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554A" w14:textId="46F0031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D6AA" w14:textId="4154CC6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2F58" w14:textId="3430B5B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418E9" w14:textId="6135AA7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8998" w14:textId="73D0861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7C17" w14:textId="377233F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0392E" w14:textId="4374D90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3D61" w14:textId="062FD8F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819911E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8BD24" w14:textId="3EC1E0F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50A1" w14:textId="204D0F9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22C2" w14:textId="6D32564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2007" w14:textId="089D13D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8530" w14:textId="3CF870C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157" w14:textId="1958D69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CB91" w14:textId="698488F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6859" w14:textId="514E46C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DCAB" w14:textId="1045C9D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315675A2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8112E" w14:textId="2EE1432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159F" w14:textId="2B19D59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59EA" w14:textId="3F24808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4817" w14:textId="02DE40F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6B46" w14:textId="48BDE6B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633A" w14:textId="7EE5A84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7938" w14:textId="6954190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2852" w14:textId="0DC6585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9680" w14:textId="42FA064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4EA77724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5405" w14:textId="12D9B83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861E" w14:textId="0F6270D5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0490" w14:textId="76630D8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F615" w14:textId="72F49F1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6171" w14:textId="7F00581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EF69" w14:textId="050DB13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744D" w14:textId="6243CBF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69B1" w14:textId="486DFE4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7C38" w14:textId="05E9B07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5AEEE8F2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5C31" w14:textId="457DAED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713B" w14:textId="6A2D209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8D0B" w14:textId="510C1D5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CA12" w14:textId="5AEC1E2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DDAB" w14:textId="291B76D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CDC1" w14:textId="2C74A82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167F" w14:textId="2503806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AE25" w14:textId="21D3D954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C17E" w14:textId="769023C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280670FA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F1ED" w14:textId="01A8335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B7484" w14:textId="06D9BB6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B54F" w14:textId="58CE45C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6ADE" w14:textId="7AD9FB0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B851" w14:textId="4D7A01B3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C3F5" w14:textId="00F2ED1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6141" w14:textId="3099FB6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A685" w14:textId="1612964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2717" w14:textId="1A8B15D9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19BB3CD6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C0C35" w14:textId="2CC53E0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F593" w14:textId="1CFBED9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B835" w14:textId="7C57E5D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9EC0" w14:textId="4D89CF1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E8E4" w14:textId="0259BED1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550F" w14:textId="569B416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FF62" w14:textId="1D6EC30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31C2" w14:textId="708F946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D38B" w14:textId="64A6B98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7FFE3068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C9258" w14:textId="25EA8F8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A034" w14:textId="528D300E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3C926" w14:textId="53186CCC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A3F9" w14:textId="6E4270D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7A3F" w14:textId="5DF0677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A738" w14:textId="74D316DA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CB37" w14:textId="5FE39722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B57A" w14:textId="6B12C14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E184" w14:textId="21BBFA50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  <w:tr w:rsidR="00A37E4B" w:rsidRPr="006514DB" w14:paraId="2A2C6871" w14:textId="77777777" w:rsidTr="00A37E4B">
        <w:trPr>
          <w:trHeight w:val="288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AA605" w14:textId="3292123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1378" w14:textId="0348419F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CF04" w14:textId="498D7B3D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9FEC" w14:textId="416D2CE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07EA" w14:textId="1851895B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540F" w14:textId="3AD3797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71D4" w14:textId="1435DC87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BC91" w14:textId="53BDA0B6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C564" w14:textId="68936C18" w:rsidR="00A37E4B" w:rsidRPr="006514DB" w:rsidRDefault="00A37E4B" w:rsidP="00A37E4B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X</w:t>
            </w:r>
          </w:p>
        </w:tc>
      </w:tr>
    </w:tbl>
    <w:p w14:paraId="031EF831" w14:textId="77777777" w:rsidR="000852E3" w:rsidRDefault="000852E3" w:rsidP="005E076C">
      <w:pPr>
        <w:rPr>
          <w:sz w:val="16"/>
          <w:szCs w:val="16"/>
        </w:rPr>
      </w:pPr>
    </w:p>
    <w:p w14:paraId="181CCDBB" w14:textId="1338BFB3" w:rsidR="009D7643" w:rsidRPr="006514DB" w:rsidRDefault="00A95ACB" w:rsidP="005E076C">
      <w:pPr>
        <w:rPr>
          <w:sz w:val="16"/>
          <w:szCs w:val="16"/>
        </w:rPr>
      </w:pP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p w14:paraId="092A228E" w14:textId="2E5F8ABF" w:rsidR="00466520" w:rsidRPr="006514DB" w:rsidRDefault="00466520">
      <w:pPr>
        <w:rPr>
          <w:sz w:val="16"/>
          <w:szCs w:val="16"/>
        </w:rPr>
      </w:pPr>
    </w:p>
    <w:p w14:paraId="073A94BB" w14:textId="77777777" w:rsidR="006514DB" w:rsidRPr="006514DB" w:rsidRDefault="006514DB"/>
    <w:sectPr w:rsidR="006514DB" w:rsidRPr="006514DB" w:rsidSect="0029621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875B0" w14:textId="77777777" w:rsidR="00E1481A" w:rsidRDefault="00E1481A" w:rsidP="0008768E">
      <w:r>
        <w:separator/>
      </w:r>
    </w:p>
  </w:endnote>
  <w:endnote w:type="continuationSeparator" w:id="0">
    <w:p w14:paraId="26CD3818" w14:textId="77777777" w:rsidR="00E1481A" w:rsidRDefault="00E1481A" w:rsidP="0008768E">
      <w:r>
        <w:continuationSeparator/>
      </w:r>
    </w:p>
  </w:endnote>
  <w:endnote w:type="continuationNotice" w:id="1">
    <w:p w14:paraId="1DC0B854" w14:textId="77777777" w:rsidR="00E1481A" w:rsidRDefault="00E148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280E3" w14:textId="77777777" w:rsidR="00E1481A" w:rsidRDefault="00E1481A" w:rsidP="0008768E">
      <w:r>
        <w:separator/>
      </w:r>
    </w:p>
  </w:footnote>
  <w:footnote w:type="continuationSeparator" w:id="0">
    <w:p w14:paraId="6F414475" w14:textId="77777777" w:rsidR="00E1481A" w:rsidRDefault="00E1481A" w:rsidP="0008768E">
      <w:r>
        <w:continuationSeparator/>
      </w:r>
    </w:p>
  </w:footnote>
  <w:footnote w:type="continuationNotice" w:id="1">
    <w:p w14:paraId="40B41697" w14:textId="77777777" w:rsidR="00E1481A" w:rsidRDefault="00E1481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87D82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21A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049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481A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4B3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747A6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Props1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3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00</Words>
  <Characters>1652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4</cp:revision>
  <cp:lastPrinted>2025-06-13T23:28:00Z</cp:lastPrinted>
  <dcterms:created xsi:type="dcterms:W3CDTF">2024-11-24T13:39:00Z</dcterms:created>
  <dcterms:modified xsi:type="dcterms:W3CDTF">2025-06-22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